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ED13A" w14:textId="694297B0" w:rsidR="00554A0D" w:rsidRDefault="00554A0D" w:rsidP="00554A0D">
      <w:pPr>
        <w:spacing w:line="240" w:lineRule="auto"/>
        <w:rPr>
          <w:rFonts w:ascii="Helvetica" w:hAnsi="Helvetica" w:cs="Times New Roman"/>
          <w:lang w:val="en-US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 w:eastAsia="nl-NL"/>
        </w:rPr>
        <w:t xml:space="preserve">S2 </w:t>
      </w:r>
      <w:r w:rsidRPr="00043B3C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 w:eastAsia="nl-NL"/>
        </w:rPr>
        <w:t xml:space="preserve">Table. </w:t>
      </w: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  <w:lang w:val="en-US" w:eastAsia="nl-NL"/>
        </w:rPr>
        <w:t>WMH in pediatric participants (exclusion of three participants with a history of CNS infection)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3"/>
        <w:gridCol w:w="2194"/>
        <w:gridCol w:w="2693"/>
        <w:gridCol w:w="1417"/>
      </w:tblGrid>
      <w:tr w:rsidR="00554A0D" w:rsidRPr="000E3D2C" w14:paraId="79EFD1F2" w14:textId="77777777" w:rsidTr="00996E2C">
        <w:trPr>
          <w:trHeight w:val="208"/>
        </w:trPr>
        <w:tc>
          <w:tcPr>
            <w:tcW w:w="276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14:paraId="1ABD8373" w14:textId="77777777" w:rsidR="00554A0D" w:rsidRPr="000E3D2C" w:rsidRDefault="00554A0D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bookmarkStart w:id="0" w:name="_Hlk51755476"/>
          </w:p>
        </w:tc>
        <w:tc>
          <w:tcPr>
            <w:tcW w:w="219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</w:tcPr>
          <w:p w14:paraId="7368A379" w14:textId="77777777" w:rsidR="00554A0D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Participants without CNS infection (n=24)</w:t>
            </w:r>
          </w:p>
        </w:tc>
        <w:tc>
          <w:tcPr>
            <w:tcW w:w="269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</w:tcPr>
          <w:p w14:paraId="10544ADA" w14:textId="77777777" w:rsidR="00554A0D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Adults (n=74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center"/>
          </w:tcPr>
          <w:p w14:paraId="0CC84445" w14:textId="77777777" w:rsidR="00554A0D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 w:rsidRPr="00AC2B0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18"/>
                <w:szCs w:val="18"/>
                <w:lang w:val="en-US" w:eastAsia="nl-NL"/>
              </w:rPr>
              <w:t>p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 xml:space="preserve"> value</w:t>
            </w:r>
          </w:p>
        </w:tc>
      </w:tr>
      <w:tr w:rsidR="00554A0D" w:rsidRPr="00277231" w14:paraId="62A0CDE2" w14:textId="77777777" w:rsidTr="00996E2C">
        <w:trPr>
          <w:trHeight w:val="208"/>
        </w:trPr>
        <w:tc>
          <w:tcPr>
            <w:tcW w:w="276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562AAD" w14:textId="77777777" w:rsidR="00554A0D" w:rsidRPr="00043B3C" w:rsidRDefault="00554A0D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Total volume (IQR)</w:t>
            </w:r>
          </w:p>
        </w:tc>
        <w:tc>
          <w:tcPr>
            <w:tcW w:w="219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AFE8C5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06 mm</w:t>
            </w: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nl-NL"/>
              </w:rPr>
              <w:t>3</w:t>
            </w: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  (60.8 – 524)</w:t>
            </w:r>
          </w:p>
        </w:tc>
        <w:tc>
          <w:tcPr>
            <w:tcW w:w="269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6B8190B4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182 mm</w:t>
            </w: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nl-NL"/>
              </w:rPr>
              <w:t>3</w:t>
            </w: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 xml:space="preserve"> (425 – 2617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64992802" w14:textId="77777777" w:rsidR="00554A0D" w:rsidRPr="00F40455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  <w:tr w:rsidR="00554A0D" w:rsidRPr="00277231" w14:paraId="5AD74C22" w14:textId="77777777" w:rsidTr="00996E2C">
        <w:trPr>
          <w:trHeight w:val="208"/>
        </w:trPr>
        <w:tc>
          <w:tcPr>
            <w:tcW w:w="276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074C4A" w14:textId="77777777" w:rsidR="00554A0D" w:rsidRPr="00043B3C" w:rsidRDefault="00554A0D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Number of deep WMH (IQR)</w:t>
            </w:r>
          </w:p>
        </w:tc>
        <w:tc>
          <w:tcPr>
            <w:tcW w:w="219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069006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3 (2 – 11.5)</w:t>
            </w:r>
          </w:p>
        </w:tc>
        <w:tc>
          <w:tcPr>
            <w:tcW w:w="269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hideMark/>
          </w:tcPr>
          <w:p w14:paraId="5BCFE130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1 (3.0 – 27.8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50FED251" w14:textId="77777777" w:rsidR="00554A0D" w:rsidRPr="00D44A0F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12</w:t>
            </w:r>
          </w:p>
        </w:tc>
      </w:tr>
      <w:tr w:rsidR="00554A0D" w:rsidRPr="00277231" w14:paraId="252DDBE1" w14:textId="77777777" w:rsidTr="00996E2C">
        <w:trPr>
          <w:trHeight w:val="208"/>
        </w:trPr>
        <w:tc>
          <w:tcPr>
            <w:tcW w:w="276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90A4F9" w14:textId="77777777" w:rsidR="00554A0D" w:rsidRPr="00043B3C" w:rsidRDefault="00554A0D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Number of periventricular WMH (IQR)</w:t>
            </w:r>
          </w:p>
        </w:tc>
        <w:tc>
          <w:tcPr>
            <w:tcW w:w="219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159829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1 (0 – 2.0)</w:t>
            </w:r>
          </w:p>
        </w:tc>
        <w:tc>
          <w:tcPr>
            <w:tcW w:w="269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F7B1D1D" w14:textId="77777777" w:rsidR="00554A0D" w:rsidRPr="00AC2B09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AC2B09"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7.0 (6.0 – 10.8)</w:t>
            </w:r>
          </w:p>
        </w:tc>
        <w:tc>
          <w:tcPr>
            <w:tcW w:w="141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01188834" w14:textId="77777777" w:rsidR="00554A0D" w:rsidRPr="00D44A0F" w:rsidRDefault="00554A0D" w:rsidP="00996E2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&lt;0.001</w:t>
            </w:r>
          </w:p>
        </w:tc>
      </w:tr>
    </w:tbl>
    <w:bookmarkEnd w:id="0"/>
    <w:p w14:paraId="468DF518" w14:textId="6B5907ED" w:rsidR="006E13EA" w:rsidRDefault="00554A0D">
      <w:r>
        <w:rPr>
          <w:rFonts w:asciiTheme="majorHAnsi" w:eastAsia="Times New Roman" w:hAnsiTheme="majorHAnsi" w:cstheme="majorHAnsi"/>
          <w:color w:val="000000"/>
          <w:sz w:val="16"/>
          <w:szCs w:val="16"/>
          <w:lang w:val="en-US" w:eastAsia="nl-NL"/>
        </w:rPr>
        <w:t>Abbreviations: CNS = central nervous system; IQR = interquartile range; WMH = white matter hyperintensities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0D"/>
    <w:rsid w:val="003862E5"/>
    <w:rsid w:val="003C4646"/>
    <w:rsid w:val="00554A0D"/>
    <w:rsid w:val="006E13EA"/>
    <w:rsid w:val="009C5222"/>
    <w:rsid w:val="00A3436C"/>
    <w:rsid w:val="00DB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3F94"/>
  <w15:chartTrackingRefBased/>
  <w15:docId w15:val="{BBE8300A-2585-45A2-B72F-5F841D8F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A0D"/>
    <w:pPr>
      <w:spacing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0-20T13:37:00Z</dcterms:created>
  <dcterms:modified xsi:type="dcterms:W3CDTF">2020-10-21T09:35:00Z</dcterms:modified>
</cp:coreProperties>
</file>